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35D" w:rsidRPr="009F149E" w:rsidRDefault="0042435D" w:rsidP="0042435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9F149E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</w:p>
    <w:p w:rsidR="0042435D" w:rsidRPr="00814A8E" w:rsidRDefault="0042435D" w:rsidP="0042435D">
      <w:pPr>
        <w:spacing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814A8E">
        <w:rPr>
          <w:rFonts w:ascii="Times New Roman" w:hAnsi="Times New Roman" w:cs="Times New Roman"/>
          <w:color w:val="131413"/>
          <w:sz w:val="20"/>
          <w:szCs w:val="20"/>
        </w:rPr>
        <w:t>Table S</w:t>
      </w:r>
      <w:r>
        <w:rPr>
          <w:rFonts w:ascii="Times New Roman" w:hAnsi="Times New Roman" w:cs="Times New Roman"/>
          <w:color w:val="131413"/>
          <w:sz w:val="20"/>
          <w:szCs w:val="20"/>
        </w:rPr>
        <w:t>3</w:t>
      </w:r>
      <w:r w:rsidRPr="00814A8E">
        <w:rPr>
          <w:rFonts w:ascii="Times New Roman" w:hAnsi="Times New Roman" w:cs="Times New Roman"/>
          <w:color w:val="131413"/>
          <w:sz w:val="20"/>
          <w:szCs w:val="20"/>
        </w:rPr>
        <w:t xml:space="preserve">: Predictive performance presented as sensitivity and specificity rates calculated for the SVM chemo-metric model intended to differentiate tomato fruit ripening stages from their ATR-FTIR spectral data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2435D" w:rsidRPr="0080223E" w:rsidTr="00AE1A1E">
        <w:trPr>
          <w:jc w:val="center"/>
        </w:trPr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  <w:t>Ripening Stage</w:t>
            </w:r>
          </w:p>
        </w:tc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  <w:t>Sensitivity</w:t>
            </w:r>
          </w:p>
        </w:tc>
        <w:tc>
          <w:tcPr>
            <w:tcW w:w="3006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  <w:t>Specificity</w:t>
            </w:r>
          </w:p>
        </w:tc>
      </w:tr>
      <w:tr w:rsidR="0042435D" w:rsidRPr="0080223E" w:rsidTr="00AE1A1E">
        <w:trPr>
          <w:jc w:val="center"/>
        </w:trPr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Mature Green</w:t>
            </w:r>
          </w:p>
        </w:tc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  <w:tr w:rsidR="0042435D" w:rsidRPr="0080223E" w:rsidTr="00AE1A1E">
        <w:trPr>
          <w:jc w:val="center"/>
        </w:trPr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Breaker</w:t>
            </w:r>
          </w:p>
        </w:tc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  <w:tr w:rsidR="0042435D" w:rsidRPr="0080223E" w:rsidTr="00AE1A1E">
        <w:trPr>
          <w:jc w:val="center"/>
        </w:trPr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Turning</w:t>
            </w:r>
          </w:p>
        </w:tc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99%</w:t>
            </w:r>
          </w:p>
        </w:tc>
      </w:tr>
      <w:tr w:rsidR="0042435D" w:rsidRPr="0080223E" w:rsidTr="00AE1A1E">
        <w:trPr>
          <w:jc w:val="center"/>
        </w:trPr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ink</w:t>
            </w:r>
          </w:p>
        </w:tc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99%</w:t>
            </w:r>
          </w:p>
        </w:tc>
        <w:tc>
          <w:tcPr>
            <w:tcW w:w="3006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  <w:tr w:rsidR="0042435D" w:rsidRPr="0080223E" w:rsidTr="00AE1A1E">
        <w:trPr>
          <w:jc w:val="center"/>
        </w:trPr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Light Red</w:t>
            </w:r>
          </w:p>
        </w:tc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  <w:tr w:rsidR="0042435D" w:rsidRPr="0080223E" w:rsidTr="00AE1A1E">
        <w:trPr>
          <w:jc w:val="center"/>
        </w:trPr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Red</w:t>
            </w:r>
          </w:p>
        </w:tc>
        <w:tc>
          <w:tcPr>
            <w:tcW w:w="3005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42435D" w:rsidRPr="0080223E" w:rsidRDefault="0042435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</w:tbl>
    <w:p w:rsidR="00426287" w:rsidRDefault="00426287"/>
    <w:sectPr w:rsidR="004262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9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35D"/>
    <w:rsid w:val="00301DB6"/>
    <w:rsid w:val="0042435D"/>
    <w:rsid w:val="0042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7A250-B839-4ABF-965D-0398673CE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McAinsh, Martin</cp:lastModifiedBy>
  <cp:revision>2</cp:revision>
  <dcterms:created xsi:type="dcterms:W3CDTF">2019-04-29T11:05:00Z</dcterms:created>
  <dcterms:modified xsi:type="dcterms:W3CDTF">2019-04-29T11:05:00Z</dcterms:modified>
</cp:coreProperties>
</file>